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018" w:rsidRDefault="00E54018" w:rsidP="00E54018">
      <w:pPr>
        <w:jc w:val="left"/>
      </w:pPr>
      <w:r>
        <w:t>A</w:t>
      </w:r>
      <w:r>
        <w:rPr>
          <w:rFonts w:hint="eastAsia"/>
        </w:rPr>
        <w:t>dditional file 2:</w:t>
      </w:r>
    </w:p>
    <w:tbl>
      <w:tblPr>
        <w:tblW w:w="9711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1134"/>
        <w:gridCol w:w="1417"/>
        <w:gridCol w:w="1134"/>
        <w:gridCol w:w="1134"/>
        <w:gridCol w:w="1096"/>
        <w:gridCol w:w="1096"/>
        <w:gridCol w:w="1032"/>
      </w:tblGrid>
      <w:tr w:rsidR="00E54018" w:rsidRPr="00597A21" w:rsidTr="005F0E9A">
        <w:trPr>
          <w:trHeight w:val="270"/>
        </w:trPr>
        <w:tc>
          <w:tcPr>
            <w:tcW w:w="1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pathwa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CP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radiu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CP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radius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precise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precise2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fuzzy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0.94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4, -0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1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, -1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-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6, -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, -0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-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0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, -0.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7, -0.6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9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8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1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4, -1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, -0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0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4, -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2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6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3, -0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6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4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, -0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9, 0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4, -0.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5, -1.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2, -1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-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, -1.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0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, -0.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2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0.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0, -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7, 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8, 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7, -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9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4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4, -1.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3, -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, 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-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8, 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0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5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0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6, 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-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7, 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8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0.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0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6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1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3, -1.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7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7, -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8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8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-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4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8, 0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23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0.8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, -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, -1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09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1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5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1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12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, -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8, -0.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-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, 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2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0.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5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0, 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4, 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3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0.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, -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0.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0.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, -0.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9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34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, -1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34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, -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23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, -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, -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3, -1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-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0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, 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3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, -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3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-0.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23, 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3, 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31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, -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4, 0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8, 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2, 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0, -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-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2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2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-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2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34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, -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5, 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8, -1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48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1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-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, -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3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-1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7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8, -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0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, 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, 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6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9, 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-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, -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, 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6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, 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5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, 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, -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6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, -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, -1.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1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0, -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0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0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, -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, -1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7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, 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0, -0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0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3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0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0, -0.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4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7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8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2, -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7, -0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-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4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-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3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, -1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0, 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, -0.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8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49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0, -1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-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7, -0.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, -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, -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, 0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, -1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0.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, -0.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, -0.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, 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49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2, 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3, -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3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5, -1.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7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9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, -0.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9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0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50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-0.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0.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8, -1.2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7, -1.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5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-0.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, -1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-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8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6, -1.3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, 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-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7, 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8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, -1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6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51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-1.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9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1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9, 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4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4, 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5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9, -0.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2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0, 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0, 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8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1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4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3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9, 0.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7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2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1, -1.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-1.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1.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8, -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5, -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8, -1.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74, -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6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2, -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2, -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, -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9, -1.1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2, -1.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2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0, -1.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0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lastRenderedPageBreak/>
              <w:t>hsa053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0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, 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1.3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0, -0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15, -1.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4, 0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1, -0.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3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, 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1, -0.9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6, 0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3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25, -1.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11, -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9, -1.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1, 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95, -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7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, -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01, 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</w:tr>
      <w:tr w:rsidR="00E54018" w:rsidRPr="00597A21" w:rsidTr="005F0E9A">
        <w:trPr>
          <w:trHeight w:val="27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hsa054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64, -1.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-0.03, 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5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0.33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:rsidR="00E54018" w:rsidRPr="00102CF6" w:rsidRDefault="00E54018" w:rsidP="005F0E9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</w:rPr>
            </w:pPr>
            <w:r w:rsidRPr="00102CF6">
              <w:rPr>
                <w:rFonts w:ascii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</w:tr>
    </w:tbl>
    <w:p w:rsidR="00AB5E50" w:rsidRDefault="00AB5E50"/>
    <w:sectPr w:rsidR="00AB5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B5E50" w:rsidRDefault="00AB5E50" w:rsidP="00E54018">
      <w:r>
        <w:separator/>
      </w:r>
    </w:p>
  </w:endnote>
  <w:endnote w:type="continuationSeparator" w:id="1">
    <w:p w:rsidR="00AB5E50" w:rsidRDefault="00AB5E50" w:rsidP="00E5401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B5E50" w:rsidRDefault="00AB5E50" w:rsidP="00E54018">
      <w:r>
        <w:separator/>
      </w:r>
    </w:p>
  </w:footnote>
  <w:footnote w:type="continuationSeparator" w:id="1">
    <w:p w:rsidR="00AB5E50" w:rsidRDefault="00AB5E50" w:rsidP="00E5401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54018"/>
    <w:rsid w:val="00AB5E50"/>
    <w:rsid w:val="00E54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4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5401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54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54018"/>
    <w:rPr>
      <w:sz w:val="18"/>
      <w:szCs w:val="18"/>
    </w:rPr>
  </w:style>
  <w:style w:type="table" w:styleId="a5">
    <w:name w:val="Table Grid"/>
    <w:basedOn w:val="a1"/>
    <w:uiPriority w:val="59"/>
    <w:rsid w:val="00E54018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name w:val="Light Shading"/>
    <w:basedOn w:val="a1"/>
    <w:uiPriority w:val="60"/>
    <w:rsid w:val="00E54018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7">
    <w:name w:val="Hyperlink"/>
    <w:basedOn w:val="a0"/>
    <w:uiPriority w:val="99"/>
    <w:semiHidden/>
    <w:unhideWhenUsed/>
    <w:rsid w:val="00E54018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E54018"/>
    <w:rPr>
      <w:color w:val="954F72"/>
      <w:u w:val="single"/>
    </w:rPr>
  </w:style>
  <w:style w:type="paragraph" w:customStyle="1" w:styleId="font5">
    <w:name w:val="font5"/>
    <w:basedOn w:val="a"/>
    <w:rsid w:val="00E540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63</Words>
  <Characters>12904</Characters>
  <Application>Microsoft Office Word</Application>
  <DocSecurity>0</DocSecurity>
  <Lines>107</Lines>
  <Paragraphs>30</Paragraphs>
  <ScaleCrop>false</ScaleCrop>
  <Company/>
  <LinksUpToDate>false</LinksUpToDate>
  <CharactersWithSpaces>15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ile</dc:creator>
  <cp:keywords/>
  <dc:description/>
  <cp:lastModifiedBy>kauile</cp:lastModifiedBy>
  <cp:revision>2</cp:revision>
  <dcterms:created xsi:type="dcterms:W3CDTF">2015-10-01T03:12:00Z</dcterms:created>
  <dcterms:modified xsi:type="dcterms:W3CDTF">2015-10-01T03:24:00Z</dcterms:modified>
</cp:coreProperties>
</file>